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831" w:rsidRDefault="001E3478" w:rsidP="00DB4831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DB483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B4831" w:rsidRPr="00F6604B">
        <w:rPr>
          <w:rFonts w:ascii="Times New Roman" w:hAnsi="Times New Roman" w:cs="Times New Roman"/>
          <w:sz w:val="24"/>
          <w:szCs w:val="24"/>
          <w:lang w:val="en-GB"/>
        </w:rPr>
        <w:t>. Effect of parental education on the association between mode of delivery and poor school performance among children born in 1990 or later</w:t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1560"/>
        <w:gridCol w:w="850"/>
        <w:gridCol w:w="709"/>
        <w:gridCol w:w="709"/>
        <w:gridCol w:w="992"/>
        <w:gridCol w:w="850"/>
        <w:gridCol w:w="709"/>
        <w:gridCol w:w="1418"/>
        <w:gridCol w:w="708"/>
        <w:gridCol w:w="633"/>
        <w:gridCol w:w="1068"/>
        <w:gridCol w:w="700"/>
        <w:gridCol w:w="718"/>
      </w:tblGrid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Unadjusted 1990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djusted for parental education 1990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djusted for co-variates except parental education 1990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4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djusted including parental education 1990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Unassisted V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Assisted 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79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8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1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1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lective 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6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8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4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7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mergency 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97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97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8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5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3)</w:t>
            </w:r>
          </w:p>
        </w:tc>
      </w:tr>
    </w:tbl>
    <w:p w:rsidR="00DB4831" w:rsidRPr="00F248B1" w:rsidRDefault="00DB4831" w:rsidP="00DB4831">
      <w:pPr>
        <w:rPr>
          <w:rFonts w:cs="Times New Roman"/>
          <w:sz w:val="20"/>
          <w:szCs w:val="20"/>
          <w:lang w:val="en-IE"/>
        </w:rPr>
      </w:pPr>
      <w:r w:rsidRPr="00F248B1">
        <w:rPr>
          <w:rFonts w:cs="Times New Roman"/>
          <w:i/>
          <w:sz w:val="20"/>
          <w:szCs w:val="20"/>
          <w:lang w:val="en-IE"/>
        </w:rPr>
        <w:t>Abbreviations</w:t>
      </w:r>
      <w:r w:rsidRPr="00F248B1">
        <w:rPr>
          <w:rFonts w:cs="Times New Roman"/>
          <w:sz w:val="20"/>
          <w:szCs w:val="20"/>
          <w:lang w:val="en-IE"/>
        </w:rPr>
        <w:t>: OR-Odds ratio; VD-vaginal delivery; CS-Caesarean section</w:t>
      </w:r>
    </w:p>
    <w:sectPr w:rsidR="00DB4831" w:rsidRPr="00F248B1" w:rsidSect="00466F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AC5" w:rsidRDefault="00061AC5">
      <w:pPr>
        <w:spacing w:after="0" w:line="240" w:lineRule="auto"/>
      </w:pPr>
      <w:r>
        <w:separator/>
      </w:r>
    </w:p>
  </w:endnote>
  <w:endnote w:type="continuationSeparator" w:id="0">
    <w:p w:rsidR="00061AC5" w:rsidRDefault="00061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AC5" w:rsidRDefault="00061AC5">
      <w:pPr>
        <w:spacing w:after="0" w:line="240" w:lineRule="auto"/>
      </w:pPr>
      <w:r>
        <w:separator/>
      </w:r>
    </w:p>
  </w:footnote>
  <w:footnote w:type="continuationSeparator" w:id="0">
    <w:p w:rsidR="00061AC5" w:rsidRDefault="00061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31"/>
    <w:rsid w:val="00061AC5"/>
    <w:rsid w:val="000B1B3C"/>
    <w:rsid w:val="001E3478"/>
    <w:rsid w:val="00466FD8"/>
    <w:rsid w:val="006F7FEB"/>
    <w:rsid w:val="00DB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Balindan, Danica Joy</cp:lastModifiedBy>
  <cp:revision>3</cp:revision>
  <dcterms:created xsi:type="dcterms:W3CDTF">2017-03-27T16:43:00Z</dcterms:created>
  <dcterms:modified xsi:type="dcterms:W3CDTF">2017-04-08T13:54:00Z</dcterms:modified>
</cp:coreProperties>
</file>